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E93337" w14:textId="23F00860" w:rsidR="00B82F0B" w:rsidRDefault="00D82BC6">
      <w:pPr>
        <w:rPr>
          <w:b/>
          <w:bCs/>
        </w:rPr>
      </w:pPr>
      <w:r w:rsidRPr="00D82BC6">
        <w:rPr>
          <w:b/>
          <w:bCs/>
        </w:rPr>
        <w:t>Supplementary information</w:t>
      </w:r>
    </w:p>
    <w:p w14:paraId="2B3C2D66" w14:textId="7818AF08" w:rsidR="00D82BC6" w:rsidRDefault="00D82BC6">
      <w:pPr>
        <w:rPr>
          <w:lang w:eastAsia="ko-KR"/>
        </w:rPr>
      </w:pPr>
      <w:r>
        <w:rPr>
          <w:lang w:eastAsia="ko-KR"/>
        </w:rPr>
        <w:t xml:space="preserve">Table S1 </w:t>
      </w:r>
      <w:r w:rsidR="00904821">
        <w:rPr>
          <w:lang w:eastAsia="ko-KR"/>
        </w:rPr>
        <w:t>General characteristics dataset of participants</w:t>
      </w:r>
    </w:p>
    <w:tbl>
      <w:tblPr>
        <w:tblStyle w:val="a3"/>
        <w:tblW w:w="113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567"/>
        <w:gridCol w:w="1039"/>
        <w:gridCol w:w="1039"/>
        <w:gridCol w:w="1040"/>
        <w:gridCol w:w="1039"/>
        <w:gridCol w:w="1040"/>
        <w:gridCol w:w="1039"/>
        <w:gridCol w:w="1040"/>
        <w:gridCol w:w="1039"/>
        <w:gridCol w:w="1040"/>
      </w:tblGrid>
      <w:tr w:rsidR="00BC17DF" w:rsidRPr="00D82BC6" w14:paraId="642186B8" w14:textId="77777777" w:rsidTr="00FC4BED">
        <w:trPr>
          <w:trHeight w:val="694"/>
        </w:trPr>
        <w:tc>
          <w:tcPr>
            <w:tcW w:w="709" w:type="dxa"/>
          </w:tcPr>
          <w:p w14:paraId="5E3321FC" w14:textId="15B6B52A" w:rsidR="00BC17DF" w:rsidRPr="00D82BC6" w:rsidRDefault="00BC17DF" w:rsidP="00FC4BED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Group</w:t>
            </w:r>
            <w:r w:rsidR="00CC34FF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s</w:t>
            </w:r>
          </w:p>
        </w:tc>
        <w:tc>
          <w:tcPr>
            <w:tcW w:w="709" w:type="dxa"/>
          </w:tcPr>
          <w:p w14:paraId="6AABA46D" w14:textId="7DC16A23" w:rsidR="00BC17DF" w:rsidRPr="00D82BC6" w:rsidRDefault="00BC17DF" w:rsidP="00FC4BED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Gender</w:t>
            </w:r>
          </w:p>
        </w:tc>
        <w:tc>
          <w:tcPr>
            <w:tcW w:w="567" w:type="dxa"/>
          </w:tcPr>
          <w:p w14:paraId="55CFC84E" w14:textId="3159687F" w:rsidR="00BC17DF" w:rsidRPr="00D82BC6" w:rsidRDefault="00BC17DF" w:rsidP="00FC4BED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Age</w:t>
            </w:r>
          </w:p>
        </w:tc>
        <w:tc>
          <w:tcPr>
            <w:tcW w:w="1039" w:type="dxa"/>
          </w:tcPr>
          <w:p w14:paraId="1F4448F5" w14:textId="4C8752CD" w:rsidR="00BC17DF" w:rsidRPr="00D82BC6" w:rsidRDefault="00BC17DF" w:rsidP="00FC4BED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Education level</w:t>
            </w:r>
          </w:p>
        </w:tc>
        <w:tc>
          <w:tcPr>
            <w:tcW w:w="1039" w:type="dxa"/>
          </w:tcPr>
          <w:p w14:paraId="19AF92B5" w14:textId="31A70E72" w:rsidR="00BC17DF" w:rsidRPr="00D82BC6" w:rsidRDefault="00BC17DF" w:rsidP="00FC4BED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eastAsia="함초롬바탕" w:hAnsi="Times New Roman" w:cs="Times New Roman"/>
                <w:sz w:val="16"/>
                <w:szCs w:val="16"/>
              </w:rPr>
              <w:t>Current department</w:t>
            </w:r>
          </w:p>
        </w:tc>
        <w:tc>
          <w:tcPr>
            <w:tcW w:w="1040" w:type="dxa"/>
          </w:tcPr>
          <w:p w14:paraId="7F9BE9F7" w14:textId="1FF33E4D" w:rsidR="00BC17DF" w:rsidRPr="00D82BC6" w:rsidRDefault="00BC17DF" w:rsidP="00FC4BED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eastAsia="함초롬바탕" w:hAnsi="Times New Roman" w:cs="Times New Roman"/>
                <w:sz w:val="16"/>
                <w:szCs w:val="16"/>
              </w:rPr>
              <w:t>Nurse work experience</w:t>
            </w:r>
          </w:p>
        </w:tc>
        <w:tc>
          <w:tcPr>
            <w:tcW w:w="1039" w:type="dxa"/>
          </w:tcPr>
          <w:p w14:paraId="1B6B9C1F" w14:textId="7FA5D72E" w:rsidR="00BC17DF" w:rsidRPr="00D82BC6" w:rsidRDefault="00BC17DF" w:rsidP="00FC4BED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eastAsia="함초롬바탕" w:hAnsi="Times New Roman" w:cs="Times New Roman"/>
                <w:sz w:val="16"/>
                <w:szCs w:val="16"/>
              </w:rPr>
              <w:t>Current department work experience</w:t>
            </w:r>
          </w:p>
        </w:tc>
        <w:tc>
          <w:tcPr>
            <w:tcW w:w="1040" w:type="dxa"/>
          </w:tcPr>
          <w:p w14:paraId="0A51209D" w14:textId="4244891C" w:rsidR="00BC17DF" w:rsidRPr="00D82BC6" w:rsidRDefault="00BC17DF" w:rsidP="00FC4BED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Simulation experience</w:t>
            </w:r>
          </w:p>
        </w:tc>
        <w:tc>
          <w:tcPr>
            <w:tcW w:w="1039" w:type="dxa"/>
          </w:tcPr>
          <w:p w14:paraId="655CE839" w14:textId="784652D0" w:rsidR="00BC17DF" w:rsidRPr="00D82BC6" w:rsidRDefault="00BC17DF" w:rsidP="00FC4BED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V</w:t>
            </w:r>
            <w:bookmarkStart w:id="0" w:name="_GoBack"/>
            <w:bookmarkEnd w:id="0"/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R experience</w:t>
            </w:r>
          </w:p>
        </w:tc>
        <w:tc>
          <w:tcPr>
            <w:tcW w:w="1040" w:type="dxa"/>
          </w:tcPr>
          <w:p w14:paraId="697DA737" w14:textId="406D14DB" w:rsidR="00BC17DF" w:rsidRPr="00D82BC6" w:rsidRDefault="00BC17DF" w:rsidP="00FC4BED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MR experience</w:t>
            </w:r>
          </w:p>
        </w:tc>
        <w:tc>
          <w:tcPr>
            <w:tcW w:w="1039" w:type="dxa"/>
          </w:tcPr>
          <w:p w14:paraId="3EA11241" w14:textId="4F99C673" w:rsidR="00BC17DF" w:rsidRPr="00D82BC6" w:rsidRDefault="00BC17DF" w:rsidP="00FC4BED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CPR self-confidence</w:t>
            </w:r>
          </w:p>
        </w:tc>
        <w:tc>
          <w:tcPr>
            <w:tcW w:w="1040" w:type="dxa"/>
          </w:tcPr>
          <w:p w14:paraId="1E854425" w14:textId="39198C03" w:rsidR="00BC17DF" w:rsidRPr="00D82BC6" w:rsidRDefault="00BC17DF" w:rsidP="00FC4BED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CPR satisfaction</w:t>
            </w:r>
          </w:p>
        </w:tc>
      </w:tr>
      <w:tr w:rsidR="00BC17DF" w:rsidRPr="00D82BC6" w14:paraId="2A55DF0B" w14:textId="77777777" w:rsidTr="00FC4BED">
        <w:trPr>
          <w:trHeight w:val="60"/>
        </w:trPr>
        <w:tc>
          <w:tcPr>
            <w:tcW w:w="709" w:type="dxa"/>
          </w:tcPr>
          <w:p w14:paraId="345EECF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38B4D7A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0CC2166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0CE26D7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658E7EB1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269F2DEF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43B1F74D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1D6917C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63C1AF64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18726C77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78B7E29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417D11D3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7621AA6F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04945BEA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4A96CF96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16A6947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0F99A2EC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140BF27B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29621BBF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33CF37AB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2F976753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5E63AA93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3093B7EC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2E03AF81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5E70A86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22F853C7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2BB2B82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024FBF96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487583EE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5F53224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135695A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BB6C57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DC20B6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83BFF21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0B75BE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54C4D6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B426EFE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EA8CDF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CF1799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6D19E2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2AD4AFE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D22EE6E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021CAFA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B74AA9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5C05D0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FBDEC6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421EB0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4414DD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8533D91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C6DBA1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8880893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5BDC68A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C76A5DB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EC570A4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77F1241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0EC16D1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C34032E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26AB87B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3340613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DD9D40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53A2D43" w14:textId="48A700AE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709" w:type="dxa"/>
          </w:tcPr>
          <w:p w14:paraId="29882063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64F471C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A67F283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0CF504C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3C48631A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400EC113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1111CD9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73082171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19F7F03A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57C7A46E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0FBF51E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CF73B9D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3B6ED5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BBB433A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A0EB2C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0ED6AAA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F21C496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D7F9D9C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3CE51E6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D28B16F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D2BB0BC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0280C17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B64A87E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FA0D75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8712DB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8F2D563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6F11AFF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AA56EEC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79D15C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0581B33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F18531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233756FE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1D11215F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3539FDD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0CCC3A7D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11EC79EC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380E022A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C75DE47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0DCF52E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7B69FB4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419ACDC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809400D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5EAFB2D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2B2DFFD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347C34E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31C4B5F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F8452A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263B407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5FE1E7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0E3EF1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35700E6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BCA20FE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46074E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371D0CF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0645797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480ECC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108A5F3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3D3275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698A95E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9A64B8C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3E75D2C" w14:textId="0BAD0FE1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567" w:type="dxa"/>
          </w:tcPr>
          <w:p w14:paraId="45839C5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0</w:t>
            </w:r>
          </w:p>
          <w:p w14:paraId="65113CF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9</w:t>
            </w:r>
          </w:p>
          <w:p w14:paraId="615C087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3</w:t>
            </w:r>
          </w:p>
          <w:p w14:paraId="22BDEDC3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8</w:t>
            </w:r>
          </w:p>
          <w:p w14:paraId="6B572994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4</w:t>
            </w:r>
          </w:p>
          <w:p w14:paraId="09E3078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5</w:t>
            </w:r>
          </w:p>
          <w:p w14:paraId="65A3B9B3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4</w:t>
            </w:r>
          </w:p>
          <w:p w14:paraId="5518001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4</w:t>
            </w:r>
          </w:p>
          <w:p w14:paraId="14C73F34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0</w:t>
            </w:r>
          </w:p>
          <w:p w14:paraId="3AD07C1E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7</w:t>
            </w:r>
          </w:p>
          <w:p w14:paraId="6B3656A6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4</w:t>
            </w:r>
          </w:p>
          <w:p w14:paraId="1EA710A6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5</w:t>
            </w:r>
          </w:p>
          <w:p w14:paraId="0A366AFA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4</w:t>
            </w:r>
          </w:p>
          <w:p w14:paraId="64B2B4E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6</w:t>
            </w:r>
          </w:p>
          <w:p w14:paraId="36D3426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5</w:t>
            </w:r>
          </w:p>
          <w:p w14:paraId="61A781F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4</w:t>
            </w:r>
          </w:p>
          <w:p w14:paraId="72320066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6</w:t>
            </w:r>
          </w:p>
          <w:p w14:paraId="03464C2F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6</w:t>
            </w:r>
          </w:p>
          <w:p w14:paraId="3AE555C1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6</w:t>
            </w:r>
          </w:p>
          <w:p w14:paraId="0B17AD2D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5</w:t>
            </w:r>
          </w:p>
          <w:p w14:paraId="265B5C9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8</w:t>
            </w:r>
          </w:p>
          <w:p w14:paraId="19FB93AD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8</w:t>
            </w:r>
          </w:p>
          <w:p w14:paraId="635D1BA1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9</w:t>
            </w:r>
          </w:p>
          <w:p w14:paraId="05F9C9C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8</w:t>
            </w:r>
          </w:p>
          <w:p w14:paraId="5ABEAC6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4</w:t>
            </w:r>
          </w:p>
          <w:p w14:paraId="5FE91F2B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6</w:t>
            </w:r>
          </w:p>
          <w:p w14:paraId="0D5DAB76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6</w:t>
            </w:r>
          </w:p>
          <w:p w14:paraId="5D87847D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8</w:t>
            </w:r>
          </w:p>
          <w:p w14:paraId="32F29936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6</w:t>
            </w:r>
          </w:p>
          <w:p w14:paraId="1FEC7261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6</w:t>
            </w:r>
          </w:p>
          <w:p w14:paraId="4CECAAD6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1</w:t>
            </w:r>
          </w:p>
          <w:p w14:paraId="2E62A50A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0</w:t>
            </w:r>
          </w:p>
          <w:p w14:paraId="19624D8C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0</w:t>
            </w:r>
          </w:p>
          <w:p w14:paraId="6B45B053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8</w:t>
            </w:r>
          </w:p>
          <w:p w14:paraId="6B8A506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8</w:t>
            </w:r>
          </w:p>
          <w:p w14:paraId="343B106E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9</w:t>
            </w:r>
          </w:p>
          <w:p w14:paraId="58F2086D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9</w:t>
            </w:r>
          </w:p>
          <w:p w14:paraId="583A2DD7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9</w:t>
            </w:r>
          </w:p>
          <w:p w14:paraId="4AFD6EB1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4</w:t>
            </w:r>
          </w:p>
          <w:p w14:paraId="778C511E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4</w:t>
            </w:r>
          </w:p>
          <w:p w14:paraId="5D10DD6A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4</w:t>
            </w:r>
          </w:p>
          <w:p w14:paraId="6B0B0C8A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4</w:t>
            </w:r>
          </w:p>
          <w:p w14:paraId="21ECEC97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5</w:t>
            </w:r>
          </w:p>
          <w:p w14:paraId="193D2A6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5</w:t>
            </w:r>
          </w:p>
          <w:p w14:paraId="5A90B18B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4</w:t>
            </w:r>
          </w:p>
          <w:p w14:paraId="7BF8128F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6</w:t>
            </w:r>
          </w:p>
          <w:p w14:paraId="76ECFBD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5</w:t>
            </w:r>
          </w:p>
          <w:p w14:paraId="7C859B8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5</w:t>
            </w:r>
          </w:p>
          <w:p w14:paraId="2CAB7337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5</w:t>
            </w:r>
          </w:p>
          <w:p w14:paraId="486FC63E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4</w:t>
            </w:r>
          </w:p>
          <w:p w14:paraId="03151A6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4</w:t>
            </w:r>
          </w:p>
          <w:p w14:paraId="5BA1DD9E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6</w:t>
            </w:r>
          </w:p>
          <w:p w14:paraId="6BBFE33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6</w:t>
            </w:r>
          </w:p>
          <w:p w14:paraId="3B7BDC1E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6</w:t>
            </w:r>
          </w:p>
          <w:p w14:paraId="19B8348E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6</w:t>
            </w:r>
          </w:p>
          <w:p w14:paraId="4AC4F444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5</w:t>
            </w:r>
          </w:p>
          <w:p w14:paraId="00DBB5E4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5</w:t>
            </w:r>
          </w:p>
          <w:p w14:paraId="07DD8F7F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5</w:t>
            </w:r>
          </w:p>
          <w:p w14:paraId="59D6C04C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9</w:t>
            </w:r>
          </w:p>
          <w:p w14:paraId="1E9BFBB1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7</w:t>
            </w:r>
          </w:p>
          <w:p w14:paraId="6DEE484F" w14:textId="61136973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3</w:t>
            </w:r>
          </w:p>
        </w:tc>
        <w:tc>
          <w:tcPr>
            <w:tcW w:w="1039" w:type="dxa"/>
          </w:tcPr>
          <w:p w14:paraId="398AE76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20DC6377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1E0882C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DD4E5CF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B8130A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633890C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21D752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F24A3FF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BB46273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0231B684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833863F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BB203BD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77466D3B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3D96F23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789718D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ED5EDE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014EC9E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DC6559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CCE8D26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B09B7FC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EE3F57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7A4CDBE6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19D088D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05E0F1F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2376E28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2DCBC0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925CC0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A111BF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D696F2C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0DAD28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5CBACA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1AB8F8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DAE40D4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40F9D87C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BF2F43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2900D1E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2B540CA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275DA2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E3DE2B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72EEE8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E809FE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783676B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723291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AEB7007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535AA3D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66D0BD0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0EF96D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27AC14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2A547391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4E247D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7E9AAA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A44124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07DC001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33B9F2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155B59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0247B8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2A3FF26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1880407B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B3662EA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07D4F46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958EB0B" w14:textId="225706F9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039" w:type="dxa"/>
          </w:tcPr>
          <w:p w14:paraId="302E9FE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07B8338A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09DDC7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031FCF4C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6605911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945E5CD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398DC75C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F25DEC1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ADF4CC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391771D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E9360F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16FAA30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84CA367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1F255CD1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76692D1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51B546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4821CFA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3E9EA50C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672E8B8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7FAAE55F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A2E63F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0BE280A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A12E6A4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22707B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4E5F745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3EFEC8F4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4F701DF1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B39969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0B5227B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9CA9F06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D439993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4567619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2A169DE4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0B3FFBB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46682D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BB6977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26DDD23A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26D6C9D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19095376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15D3850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6EA20E24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A055D4F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AD97EA3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24DBEC03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23F9FCCB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4863B91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34C04374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4EE89766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4C05113A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7972AA7E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3F03AE77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0B48ED77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07CAA6BB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46B05C4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8C8DBAA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C9FC9B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90A8431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37E1874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77CED04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E9D61E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33DF804" w14:textId="56C0F41E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040" w:type="dxa"/>
          </w:tcPr>
          <w:p w14:paraId="4EDC55A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4</w:t>
            </w:r>
          </w:p>
          <w:p w14:paraId="75CE8D21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9</w:t>
            </w:r>
          </w:p>
          <w:p w14:paraId="1009244D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6</w:t>
            </w:r>
          </w:p>
          <w:p w14:paraId="49C2547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6</w:t>
            </w:r>
          </w:p>
          <w:p w14:paraId="3F2E7547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4</w:t>
            </w:r>
          </w:p>
          <w:p w14:paraId="7455F2CA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0</w:t>
            </w:r>
          </w:p>
          <w:p w14:paraId="205032F6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7</w:t>
            </w:r>
          </w:p>
          <w:p w14:paraId="3FBFB95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2</w:t>
            </w:r>
          </w:p>
          <w:p w14:paraId="393644BA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3</w:t>
            </w:r>
          </w:p>
          <w:p w14:paraId="71F772A7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22</w:t>
            </w:r>
          </w:p>
          <w:p w14:paraId="3CF65DC4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7</w:t>
            </w:r>
          </w:p>
          <w:p w14:paraId="5277EDA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7</w:t>
            </w:r>
          </w:p>
          <w:p w14:paraId="5DE554D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7</w:t>
            </w:r>
          </w:p>
          <w:p w14:paraId="41F4C44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9</w:t>
            </w:r>
          </w:p>
          <w:p w14:paraId="6619A6A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0</w:t>
            </w:r>
          </w:p>
          <w:p w14:paraId="011B9251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5</w:t>
            </w:r>
          </w:p>
          <w:p w14:paraId="19C8D6A4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9</w:t>
            </w:r>
          </w:p>
          <w:p w14:paraId="48DF014F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7</w:t>
            </w:r>
          </w:p>
          <w:p w14:paraId="2E420DBA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0</w:t>
            </w:r>
          </w:p>
          <w:p w14:paraId="3715687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7</w:t>
            </w:r>
          </w:p>
          <w:p w14:paraId="4B54A904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3</w:t>
            </w:r>
          </w:p>
          <w:p w14:paraId="09E4E2DC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2</w:t>
            </w:r>
          </w:p>
          <w:p w14:paraId="2CDFD4AF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1</w:t>
            </w:r>
          </w:p>
          <w:p w14:paraId="21EF115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7</w:t>
            </w:r>
          </w:p>
          <w:p w14:paraId="6B7939A7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4</w:t>
            </w:r>
          </w:p>
          <w:p w14:paraId="24A5AFF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6</w:t>
            </w:r>
          </w:p>
          <w:p w14:paraId="035C204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7</w:t>
            </w:r>
          </w:p>
          <w:p w14:paraId="004DED5A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3</w:t>
            </w:r>
          </w:p>
          <w:p w14:paraId="48974EB7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6</w:t>
            </w:r>
          </w:p>
          <w:p w14:paraId="6FB3A516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2</w:t>
            </w:r>
          </w:p>
          <w:p w14:paraId="59D126B7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8</w:t>
            </w:r>
          </w:p>
          <w:p w14:paraId="47C71FB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5</w:t>
            </w:r>
          </w:p>
          <w:p w14:paraId="3D184BCE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4</w:t>
            </w:r>
          </w:p>
          <w:p w14:paraId="6820EAA3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4</w:t>
            </w:r>
          </w:p>
          <w:p w14:paraId="51D6500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2</w:t>
            </w:r>
          </w:p>
          <w:p w14:paraId="25C8C3BB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1</w:t>
            </w:r>
          </w:p>
          <w:p w14:paraId="2209B6B3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5</w:t>
            </w:r>
          </w:p>
          <w:p w14:paraId="69B2BBBB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9</w:t>
            </w:r>
          </w:p>
          <w:p w14:paraId="08D8D273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8</w:t>
            </w:r>
          </w:p>
          <w:p w14:paraId="010E2D4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6</w:t>
            </w:r>
          </w:p>
          <w:p w14:paraId="17EB58FB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0</w:t>
            </w:r>
          </w:p>
          <w:p w14:paraId="3AC14F6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3</w:t>
            </w:r>
          </w:p>
          <w:p w14:paraId="25100CEE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5</w:t>
            </w:r>
          </w:p>
          <w:p w14:paraId="73CCD4D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6</w:t>
            </w:r>
          </w:p>
          <w:p w14:paraId="140DEF6F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6</w:t>
            </w:r>
          </w:p>
          <w:p w14:paraId="75A7392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6</w:t>
            </w:r>
          </w:p>
          <w:p w14:paraId="2B47B5F4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2</w:t>
            </w:r>
          </w:p>
          <w:p w14:paraId="791C1AFE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6</w:t>
            </w:r>
          </w:p>
          <w:p w14:paraId="46447BCF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8</w:t>
            </w:r>
          </w:p>
          <w:p w14:paraId="4C4E7FA7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6</w:t>
            </w:r>
          </w:p>
          <w:p w14:paraId="7A84002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7</w:t>
            </w:r>
          </w:p>
          <w:p w14:paraId="350609B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8</w:t>
            </w:r>
          </w:p>
          <w:p w14:paraId="43AFAAF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6</w:t>
            </w:r>
          </w:p>
          <w:p w14:paraId="453DA3E3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6</w:t>
            </w:r>
          </w:p>
          <w:p w14:paraId="68C5081D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7</w:t>
            </w:r>
          </w:p>
          <w:p w14:paraId="69D539C4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4</w:t>
            </w:r>
          </w:p>
          <w:p w14:paraId="3416105C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6</w:t>
            </w:r>
          </w:p>
          <w:p w14:paraId="4D7E727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6</w:t>
            </w:r>
          </w:p>
          <w:p w14:paraId="06F9047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8</w:t>
            </w:r>
          </w:p>
          <w:p w14:paraId="1A2BF6AF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0</w:t>
            </w:r>
          </w:p>
          <w:p w14:paraId="4B605DF6" w14:textId="23A361AE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0</w:t>
            </w:r>
          </w:p>
        </w:tc>
        <w:tc>
          <w:tcPr>
            <w:tcW w:w="1039" w:type="dxa"/>
          </w:tcPr>
          <w:p w14:paraId="29B9021F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4</w:t>
            </w:r>
          </w:p>
          <w:p w14:paraId="3993367B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4</w:t>
            </w:r>
          </w:p>
          <w:p w14:paraId="5F9DD0A4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7</w:t>
            </w:r>
          </w:p>
          <w:p w14:paraId="445A1A1D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6</w:t>
            </w:r>
          </w:p>
          <w:p w14:paraId="4FA8B203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4</w:t>
            </w:r>
          </w:p>
          <w:p w14:paraId="15C1F103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0</w:t>
            </w:r>
          </w:p>
          <w:p w14:paraId="4C47C45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7</w:t>
            </w:r>
          </w:p>
          <w:p w14:paraId="7844766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2</w:t>
            </w:r>
          </w:p>
          <w:p w14:paraId="757E3E3A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7</w:t>
            </w:r>
          </w:p>
          <w:p w14:paraId="072632EE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0</w:t>
            </w:r>
          </w:p>
          <w:p w14:paraId="5F7C91AD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7</w:t>
            </w:r>
          </w:p>
          <w:p w14:paraId="48ED830C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7</w:t>
            </w:r>
          </w:p>
          <w:p w14:paraId="5AC93E1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7</w:t>
            </w:r>
          </w:p>
          <w:p w14:paraId="75601DA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9</w:t>
            </w:r>
          </w:p>
          <w:p w14:paraId="035E379C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0</w:t>
            </w:r>
          </w:p>
          <w:p w14:paraId="5088081B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5</w:t>
            </w:r>
          </w:p>
          <w:p w14:paraId="0DABC2A3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9</w:t>
            </w:r>
          </w:p>
          <w:p w14:paraId="11569DFE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7</w:t>
            </w:r>
          </w:p>
          <w:p w14:paraId="42F7C44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0</w:t>
            </w:r>
          </w:p>
          <w:p w14:paraId="3631E20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7</w:t>
            </w:r>
          </w:p>
          <w:p w14:paraId="32B951FB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3</w:t>
            </w:r>
          </w:p>
          <w:p w14:paraId="0A8AD471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2</w:t>
            </w:r>
          </w:p>
          <w:p w14:paraId="0B04A6C1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6</w:t>
            </w:r>
          </w:p>
          <w:p w14:paraId="4C7DFA54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7</w:t>
            </w:r>
          </w:p>
          <w:p w14:paraId="17F9358B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4</w:t>
            </w:r>
          </w:p>
          <w:p w14:paraId="4E87E4D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6</w:t>
            </w:r>
          </w:p>
          <w:p w14:paraId="4E631A0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7</w:t>
            </w:r>
          </w:p>
          <w:p w14:paraId="4AEA0CB4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3</w:t>
            </w:r>
          </w:p>
          <w:p w14:paraId="0FF63BE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6</w:t>
            </w:r>
          </w:p>
          <w:p w14:paraId="7464863F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2</w:t>
            </w:r>
          </w:p>
          <w:p w14:paraId="4F7F18B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8</w:t>
            </w:r>
          </w:p>
          <w:p w14:paraId="59E4322B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5</w:t>
            </w:r>
          </w:p>
          <w:p w14:paraId="226587F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4</w:t>
            </w:r>
          </w:p>
          <w:p w14:paraId="2C1E019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4</w:t>
            </w:r>
          </w:p>
          <w:p w14:paraId="16300F8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2</w:t>
            </w:r>
          </w:p>
          <w:p w14:paraId="4CD018FD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6</w:t>
            </w:r>
          </w:p>
          <w:p w14:paraId="665B7A2C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7</w:t>
            </w:r>
          </w:p>
          <w:p w14:paraId="5E6AE923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9</w:t>
            </w:r>
          </w:p>
          <w:p w14:paraId="467EC6EB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8</w:t>
            </w:r>
          </w:p>
          <w:p w14:paraId="08A2121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6</w:t>
            </w:r>
          </w:p>
          <w:p w14:paraId="4C9CEBB3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0</w:t>
            </w:r>
          </w:p>
          <w:p w14:paraId="3B0B08B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3</w:t>
            </w:r>
          </w:p>
          <w:p w14:paraId="315A5AC1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5</w:t>
            </w:r>
          </w:p>
          <w:p w14:paraId="725864C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6</w:t>
            </w:r>
          </w:p>
          <w:p w14:paraId="441EBE6C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6</w:t>
            </w:r>
          </w:p>
          <w:p w14:paraId="6A7BFB97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6</w:t>
            </w:r>
          </w:p>
          <w:p w14:paraId="316FBF33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2</w:t>
            </w:r>
          </w:p>
          <w:p w14:paraId="2706DE3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6</w:t>
            </w:r>
          </w:p>
          <w:p w14:paraId="4D87EA4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8</w:t>
            </w:r>
          </w:p>
          <w:p w14:paraId="7232864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6</w:t>
            </w:r>
          </w:p>
          <w:p w14:paraId="1755E9EC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7</w:t>
            </w:r>
          </w:p>
          <w:p w14:paraId="55FBC917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8</w:t>
            </w:r>
          </w:p>
          <w:p w14:paraId="375E66B3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6</w:t>
            </w:r>
          </w:p>
          <w:p w14:paraId="3B96B7B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6</w:t>
            </w:r>
          </w:p>
          <w:p w14:paraId="2012EDC1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7</w:t>
            </w:r>
          </w:p>
          <w:p w14:paraId="1137CBC6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4</w:t>
            </w:r>
          </w:p>
          <w:p w14:paraId="2491296C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6</w:t>
            </w:r>
          </w:p>
          <w:p w14:paraId="6FEEDA71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6</w:t>
            </w:r>
          </w:p>
          <w:p w14:paraId="393F027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8</w:t>
            </w:r>
          </w:p>
          <w:p w14:paraId="414E217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6</w:t>
            </w:r>
          </w:p>
          <w:p w14:paraId="4B017C29" w14:textId="6D65A4D8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0</w:t>
            </w:r>
          </w:p>
        </w:tc>
        <w:tc>
          <w:tcPr>
            <w:tcW w:w="1040" w:type="dxa"/>
          </w:tcPr>
          <w:p w14:paraId="2E1BF8D4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2259F6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86109B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DBE560C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49F7ED7D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475EBA2A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1818AA5D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054C61BE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E4E7317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02A2149F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1EFDD46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0AC9650F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6B36B66E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2D018CD4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2F846607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054AD93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237AB43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560A18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720D7E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207DDC3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2D34CB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F320DC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5E46445B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48B94D7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07DCE7F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40BB57CD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6E243D5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F524C0E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33CB54B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B03A9A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68F65D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642FFEF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03616665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AA1D9D4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3E2E6924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5845CBA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11E60C76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178C9E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1E5B3B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42CAB2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0ADF28B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C3EAB84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B46CBE1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16086A48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5BE2033A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08A2B55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6512B7D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1A22D38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451891AB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5A99217D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FA6A67B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74D9000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59A4F9A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3BECADAC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01CF7A87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0F9C34C2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76A0B44B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0E318C79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DE6AEBD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5CA45A7" w14:textId="7777777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30509EA" w14:textId="2BDEEBF7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039" w:type="dxa"/>
          </w:tcPr>
          <w:p w14:paraId="1B489EC1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BFF1A32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49CBFF7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5C7D2B5D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48F5774F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0BEEFA74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A0AE511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F02AE78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64EBFDA5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4C6E8ACB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47CF5E25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95B8775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4768816C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0F39F80F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DEE1989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2567E8C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7B41C2A2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24D4B1C5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0EB4A238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42BFF50B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9287166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F933E0D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EC07D6C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9986616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6912943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9E8F649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393D2D9B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7B0B5A0A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7D8A1D74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698D3AB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FFD0996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49657763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54A1FE22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659F5124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2BF8B669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7F7A95EF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1CD6F015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CC50BA6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E5CDE16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3BC0B25B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6A872805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5E173549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3B6419D2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A3F6123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C7E3902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515DCB88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1655F707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7AF27A1E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4343C20A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1977DE44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26968802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7EC7C21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6630229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F56C89E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F5B3A8E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9E2154F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1582242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D271E68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0C67338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83EF380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35A0164" w14:textId="12104C45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040" w:type="dxa"/>
          </w:tcPr>
          <w:p w14:paraId="62A4D160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80149EE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47E2B8C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759458B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6CDBB5D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D99BEC4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E385931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2C28D8A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CBC876C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7A44574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409506E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45F44E9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5E353EC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D173DD5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FABD798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E7A9313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F6903DC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AC60575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9CC40FA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BE5B11B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5C81D12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910013A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60BBEB3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B9FAE72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7F427F3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CAD7BA0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66CADFA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25B053F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8E508EB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59400B4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9EBD15C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6CB7357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6149DEF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FFB9EAF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30376A5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6EB4DF7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C1AD525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C6FEA2C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C776C08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C7844C6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CF33FE9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AE7C1B5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7FF2475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2265EF8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51607FE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93D6216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2E8A310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1C451B7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37F9618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0AE14E7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164A7E7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D8A156C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564952C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EBB70A9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7DDB54D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F80FD67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2861544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CEA71B2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918A902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2189F7F" w14:textId="77777777" w:rsidR="00BC17DF" w:rsidRPr="00BC17DF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893D186" w14:textId="45ABA906" w:rsidR="00BC17DF" w:rsidRPr="00D82BC6" w:rsidRDefault="00BC17DF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BC17DF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039" w:type="dxa"/>
          </w:tcPr>
          <w:p w14:paraId="78E60DFC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2CB3878A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7E6390DF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4CB9AFC0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0A983298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0BD99C88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3656C06F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3921308D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49505CFA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2B0BAECD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7A3DA8FD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2A88ECCB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61F0FD63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7535B067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27BD5FC6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270FE840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284DB75E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48805C00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7F565772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2E659C63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0B2D5211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64B21051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1E28F1D5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23D23C44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535EC5E8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75DB40E0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7754CB48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0B077761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87B7F35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74CBEC38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4E3203A0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6FC1DE86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7B82ACDE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5F2EB9F5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1EA0C8D8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1945BBF8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2348E719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3ED660EE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415162CD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6A48323B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6EBBE084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38A1150D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16B1592F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2CB7222A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08A660AE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71D7A842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795EDCE4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474D0CD7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71F2713D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7CEF28E4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7E00BD38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7D67FA10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18F1273C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767AE02A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62F6B460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2D72B04D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3E24341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3A3AE0D1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FCF8159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56A221DA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529AC402" w14:textId="24F97F0A" w:rsidR="00BC17DF" w:rsidRPr="00D82BC6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1040" w:type="dxa"/>
          </w:tcPr>
          <w:p w14:paraId="11816B1D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9</w:t>
            </w:r>
          </w:p>
          <w:p w14:paraId="2CF6F5BA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9</w:t>
            </w:r>
          </w:p>
          <w:p w14:paraId="193DB145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6EC66F97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4DB3F7A7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0C30AEFE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42B5FA46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5A4F2B84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2A4549DC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3F2F4DC5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14C75809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3E89001A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28D5AD14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285DA49F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2B811EC3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1385DEC2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11BF69A2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77442552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0C58A0D8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3F1F413B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2D164834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4ADCCF94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14142EB2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6550128B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4BE43AF5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0DB6A864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3366C092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07F67C61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60E58D4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3F726A59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2366AE0D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352FFAC5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0CB42D70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773FDB4E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67CD3353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4636D7E2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4104E60C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73FA383E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614C9337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51B88603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2EFA038C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4866DF43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2D8FD92B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028B1992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2D60AC70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70C41995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2E165241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295E5B76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23E77B29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026C9DB4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1BEAB2A6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15D43CE3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0A308BE3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03733885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764BEA81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59704CCD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443F2AB7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46568AF1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11D1EF0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5538996E" w14:textId="77777777" w:rsidR="00952781" w:rsidRPr="00952781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3DC95CCD" w14:textId="7762EC4C" w:rsidR="00BC17DF" w:rsidRPr="00D82BC6" w:rsidRDefault="00952781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5278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</w:tc>
      </w:tr>
    </w:tbl>
    <w:p w14:paraId="6F1E9CD8" w14:textId="0473FB9D" w:rsidR="00D82BC6" w:rsidRDefault="00D82BC6">
      <w:pPr>
        <w:rPr>
          <w:lang w:eastAsia="ko-KR"/>
        </w:rPr>
      </w:pPr>
    </w:p>
    <w:p w14:paraId="1E072D06" w14:textId="356C2B08" w:rsidR="00904821" w:rsidRDefault="00904821" w:rsidP="00904821">
      <w:pPr>
        <w:rPr>
          <w:lang w:eastAsia="ko-KR"/>
        </w:rPr>
      </w:pPr>
      <w:r>
        <w:rPr>
          <w:lang w:eastAsia="ko-KR"/>
        </w:rPr>
        <w:lastRenderedPageBreak/>
        <w:t>Table S2 Variables dataset of participants</w:t>
      </w:r>
    </w:p>
    <w:tbl>
      <w:tblPr>
        <w:tblStyle w:val="a3"/>
        <w:tblW w:w="1105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1134"/>
        <w:gridCol w:w="1328"/>
        <w:gridCol w:w="1058"/>
        <w:gridCol w:w="1057"/>
        <w:gridCol w:w="1057"/>
        <w:gridCol w:w="1058"/>
        <w:gridCol w:w="1057"/>
        <w:gridCol w:w="1890"/>
      </w:tblGrid>
      <w:tr w:rsidR="008C1885" w:rsidRPr="00D82BC6" w14:paraId="32713263" w14:textId="77777777" w:rsidTr="008C1885">
        <w:trPr>
          <w:trHeight w:val="282"/>
        </w:trPr>
        <w:tc>
          <w:tcPr>
            <w:tcW w:w="709" w:type="dxa"/>
            <w:vMerge w:val="restart"/>
          </w:tcPr>
          <w:p w14:paraId="50F38D8C" w14:textId="77777777" w:rsidR="008C1885" w:rsidRPr="00D82BC6" w:rsidRDefault="008C1885" w:rsidP="0097657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Group</w:t>
            </w:r>
          </w:p>
        </w:tc>
        <w:tc>
          <w:tcPr>
            <w:tcW w:w="1843" w:type="dxa"/>
            <w:gridSpan w:val="2"/>
          </w:tcPr>
          <w:p w14:paraId="0DFCF50A" w14:textId="52005A36" w:rsidR="008C1885" w:rsidRPr="00D82BC6" w:rsidRDefault="008C1885" w:rsidP="008C188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Critical thinking</w:t>
            </w:r>
          </w:p>
        </w:tc>
        <w:tc>
          <w:tcPr>
            <w:tcW w:w="2386" w:type="dxa"/>
            <w:gridSpan w:val="2"/>
          </w:tcPr>
          <w:p w14:paraId="111555AF" w14:textId="20C7FFBE" w:rsidR="008C1885" w:rsidRPr="00D82BC6" w:rsidRDefault="008C1885" w:rsidP="008C188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Motivation of learning transfer</w:t>
            </w:r>
          </w:p>
        </w:tc>
        <w:tc>
          <w:tcPr>
            <w:tcW w:w="2114" w:type="dxa"/>
            <w:gridSpan w:val="2"/>
          </w:tcPr>
          <w:p w14:paraId="56A79A73" w14:textId="2CC37DC9" w:rsidR="008C1885" w:rsidRPr="00D82BC6" w:rsidRDefault="008C1885" w:rsidP="008C188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Communication clarity</w:t>
            </w:r>
          </w:p>
        </w:tc>
        <w:tc>
          <w:tcPr>
            <w:tcW w:w="2115" w:type="dxa"/>
            <w:gridSpan w:val="2"/>
          </w:tcPr>
          <w:p w14:paraId="1B1AABD0" w14:textId="7037FDAB" w:rsidR="008C1885" w:rsidRPr="00D82BC6" w:rsidRDefault="008C1885" w:rsidP="008C188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Communication confidence</w:t>
            </w:r>
          </w:p>
        </w:tc>
        <w:tc>
          <w:tcPr>
            <w:tcW w:w="1890" w:type="dxa"/>
          </w:tcPr>
          <w:p w14:paraId="305F2913" w14:textId="77777777" w:rsidR="008C1885" w:rsidRPr="00D82BC6" w:rsidRDefault="008C1885" w:rsidP="008C188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Learning immersion in simulation</w:t>
            </w:r>
          </w:p>
        </w:tc>
      </w:tr>
      <w:tr w:rsidR="008C1885" w:rsidRPr="00D82BC6" w14:paraId="23144260" w14:textId="77777777" w:rsidTr="008C1885">
        <w:trPr>
          <w:trHeight w:val="278"/>
        </w:trPr>
        <w:tc>
          <w:tcPr>
            <w:tcW w:w="709" w:type="dxa"/>
            <w:vMerge/>
          </w:tcPr>
          <w:p w14:paraId="19B70DF0" w14:textId="77777777" w:rsidR="008C1885" w:rsidRPr="00D82BC6" w:rsidRDefault="008C1885" w:rsidP="00976571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709" w:type="dxa"/>
          </w:tcPr>
          <w:p w14:paraId="1E9E75F3" w14:textId="7906293C" w:rsidR="008C1885" w:rsidRDefault="008C1885" w:rsidP="008C188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Pre-test</w:t>
            </w:r>
          </w:p>
        </w:tc>
        <w:tc>
          <w:tcPr>
            <w:tcW w:w="1134" w:type="dxa"/>
          </w:tcPr>
          <w:p w14:paraId="401FA2E0" w14:textId="70D53181" w:rsidR="008C1885" w:rsidRDefault="008C1885" w:rsidP="008C188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Post-test</w:t>
            </w:r>
          </w:p>
        </w:tc>
        <w:tc>
          <w:tcPr>
            <w:tcW w:w="1328" w:type="dxa"/>
          </w:tcPr>
          <w:p w14:paraId="18B83CAD" w14:textId="6FA09108" w:rsidR="008C1885" w:rsidRDefault="008C1885" w:rsidP="008C188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Pre-test</w:t>
            </w:r>
          </w:p>
        </w:tc>
        <w:tc>
          <w:tcPr>
            <w:tcW w:w="1058" w:type="dxa"/>
          </w:tcPr>
          <w:p w14:paraId="6EFC6F65" w14:textId="3DD91601" w:rsidR="008C1885" w:rsidRDefault="008C1885" w:rsidP="008C188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Post-test</w:t>
            </w:r>
          </w:p>
        </w:tc>
        <w:tc>
          <w:tcPr>
            <w:tcW w:w="1057" w:type="dxa"/>
          </w:tcPr>
          <w:p w14:paraId="654A5885" w14:textId="6058EC9A" w:rsidR="008C1885" w:rsidRDefault="008C1885" w:rsidP="008C188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Pre-test</w:t>
            </w:r>
          </w:p>
        </w:tc>
        <w:tc>
          <w:tcPr>
            <w:tcW w:w="1057" w:type="dxa"/>
          </w:tcPr>
          <w:p w14:paraId="7032D6A2" w14:textId="4C2DECD2" w:rsidR="008C1885" w:rsidRDefault="008C1885" w:rsidP="008C188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Post-test</w:t>
            </w:r>
          </w:p>
        </w:tc>
        <w:tc>
          <w:tcPr>
            <w:tcW w:w="1058" w:type="dxa"/>
          </w:tcPr>
          <w:p w14:paraId="6960E967" w14:textId="05D1629E" w:rsidR="008C1885" w:rsidRDefault="008C1885" w:rsidP="008C188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Pre-test</w:t>
            </w:r>
          </w:p>
        </w:tc>
        <w:tc>
          <w:tcPr>
            <w:tcW w:w="1057" w:type="dxa"/>
          </w:tcPr>
          <w:p w14:paraId="45E70BA1" w14:textId="32AA1005" w:rsidR="008C1885" w:rsidRDefault="008C1885" w:rsidP="008C188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Post-test</w:t>
            </w:r>
          </w:p>
        </w:tc>
        <w:tc>
          <w:tcPr>
            <w:tcW w:w="1890" w:type="dxa"/>
          </w:tcPr>
          <w:p w14:paraId="4BB5F8F4" w14:textId="46D2B5A3" w:rsidR="008C1885" w:rsidRDefault="008C1885" w:rsidP="008C188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Post-test</w:t>
            </w:r>
          </w:p>
        </w:tc>
      </w:tr>
      <w:tr w:rsidR="008C1885" w:rsidRPr="00D82BC6" w14:paraId="5CC8D095" w14:textId="77777777" w:rsidTr="008C1885">
        <w:trPr>
          <w:trHeight w:val="60"/>
        </w:trPr>
        <w:tc>
          <w:tcPr>
            <w:tcW w:w="709" w:type="dxa"/>
          </w:tcPr>
          <w:p w14:paraId="3BA6CAD2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08BF9F60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3A51EB7C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73C3C411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3845C014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66E69B80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37E86E58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6ADDEE92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5F16579D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772C168C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7169E401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065CF0FB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36956EFA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1DCF4397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3360B85F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208DD70D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7C7FCC96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4DD87F8B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05A1C474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29FA3829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7F494233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387D9F68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46591C71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63A4F5B6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4A733F14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4247B4B0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53EB9648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0FF139E7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3446FC0E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22407436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1DB70E44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2AB0798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64F113C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254FB6B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13E22CB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7C9A74D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E2421FF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B38F234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2B08210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87AA375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3DDC541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DE50AEE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6E12EC5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7CBFB08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76A35FA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0A58A04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9AC9F41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E667EB7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D18274B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2A848FA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D048BD8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2759BF5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4ECF294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122D2D0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FFE2E21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53CAD82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3D94872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1BCE654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6DCDEBD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259B14F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5F3E377" w14:textId="77777777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82BC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709" w:type="dxa"/>
          </w:tcPr>
          <w:p w14:paraId="3199CE13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0</w:t>
            </w:r>
          </w:p>
          <w:p w14:paraId="74836DB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19</w:t>
            </w:r>
          </w:p>
          <w:p w14:paraId="71140161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2</w:t>
            </w:r>
          </w:p>
          <w:p w14:paraId="2785DD9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7</w:t>
            </w:r>
          </w:p>
          <w:p w14:paraId="55931E0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4</w:t>
            </w:r>
          </w:p>
          <w:p w14:paraId="07F4F95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22</w:t>
            </w:r>
          </w:p>
          <w:p w14:paraId="5C0F75C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48</w:t>
            </w:r>
          </w:p>
          <w:p w14:paraId="5825F29D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2</w:t>
            </w:r>
          </w:p>
          <w:p w14:paraId="42D94807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15</w:t>
            </w:r>
          </w:p>
          <w:p w14:paraId="24AD09F7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22</w:t>
            </w:r>
          </w:p>
          <w:p w14:paraId="1D63FEE8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5</w:t>
            </w:r>
          </w:p>
          <w:p w14:paraId="2036CA46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19</w:t>
            </w:r>
          </w:p>
          <w:p w14:paraId="70FA978C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2</w:t>
            </w:r>
          </w:p>
          <w:p w14:paraId="5894D7E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19</w:t>
            </w:r>
          </w:p>
          <w:p w14:paraId="612CD24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2</w:t>
            </w:r>
          </w:p>
          <w:p w14:paraId="0F8AC6B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22</w:t>
            </w:r>
          </w:p>
          <w:p w14:paraId="59F5BEF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0</w:t>
            </w:r>
          </w:p>
          <w:p w14:paraId="43AC89FC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22</w:t>
            </w:r>
          </w:p>
          <w:p w14:paraId="4D366A7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2</w:t>
            </w:r>
          </w:p>
          <w:p w14:paraId="3B9FB3AC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7</w:t>
            </w:r>
          </w:p>
          <w:p w14:paraId="78BC8FC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0</w:t>
            </w:r>
          </w:p>
          <w:p w14:paraId="74E5556E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22</w:t>
            </w:r>
          </w:p>
          <w:p w14:paraId="1D0B526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48</w:t>
            </w:r>
          </w:p>
          <w:p w14:paraId="5663F8A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44</w:t>
            </w:r>
          </w:p>
          <w:p w14:paraId="54460477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7</w:t>
            </w:r>
          </w:p>
          <w:p w14:paraId="1D262A1D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22</w:t>
            </w:r>
          </w:p>
          <w:p w14:paraId="5C2A6F0E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22</w:t>
            </w:r>
          </w:p>
          <w:p w14:paraId="62F341B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78</w:t>
            </w:r>
          </w:p>
          <w:p w14:paraId="292D6E03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19</w:t>
            </w:r>
          </w:p>
          <w:p w14:paraId="4EE24314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2</w:t>
            </w:r>
          </w:p>
          <w:p w14:paraId="593435D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7</w:t>
            </w:r>
          </w:p>
          <w:p w14:paraId="4303A386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0</w:t>
            </w:r>
          </w:p>
          <w:p w14:paraId="7DA51AA7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22</w:t>
            </w:r>
          </w:p>
          <w:p w14:paraId="41FC63BE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48</w:t>
            </w:r>
          </w:p>
          <w:p w14:paraId="0A8B393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2</w:t>
            </w:r>
          </w:p>
          <w:p w14:paraId="1A1F51AC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26</w:t>
            </w:r>
          </w:p>
          <w:p w14:paraId="3E8CE0A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11</w:t>
            </w:r>
          </w:p>
          <w:p w14:paraId="3D93C7E7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22</w:t>
            </w:r>
          </w:p>
          <w:p w14:paraId="6968C334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78</w:t>
            </w:r>
          </w:p>
          <w:p w14:paraId="73159D5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2</w:t>
            </w:r>
          </w:p>
          <w:p w14:paraId="1F432C8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19</w:t>
            </w:r>
          </w:p>
          <w:p w14:paraId="6F107AAE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0</w:t>
            </w:r>
          </w:p>
          <w:p w14:paraId="663F492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19</w:t>
            </w:r>
          </w:p>
          <w:p w14:paraId="24E6B616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2</w:t>
            </w:r>
          </w:p>
          <w:p w14:paraId="41E43E1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11</w:t>
            </w:r>
          </w:p>
          <w:p w14:paraId="6C2DBE0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11</w:t>
            </w:r>
          </w:p>
          <w:p w14:paraId="31DF3688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33</w:t>
            </w:r>
          </w:p>
          <w:p w14:paraId="5B3BD72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48</w:t>
            </w:r>
          </w:p>
          <w:p w14:paraId="21B99B2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2</w:t>
            </w:r>
          </w:p>
          <w:p w14:paraId="68830D66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19</w:t>
            </w:r>
          </w:p>
          <w:p w14:paraId="06A5EC28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2</w:t>
            </w:r>
          </w:p>
          <w:p w14:paraId="266175CD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19</w:t>
            </w:r>
          </w:p>
          <w:p w14:paraId="03F106F4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11</w:t>
            </w:r>
          </w:p>
          <w:p w14:paraId="50A46B13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22</w:t>
            </w:r>
          </w:p>
          <w:p w14:paraId="4EAC86B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48</w:t>
            </w:r>
          </w:p>
          <w:p w14:paraId="4BB96AB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2</w:t>
            </w:r>
          </w:p>
          <w:p w14:paraId="233F7321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11</w:t>
            </w:r>
          </w:p>
          <w:p w14:paraId="54307681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7</w:t>
            </w:r>
          </w:p>
          <w:p w14:paraId="623F119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26</w:t>
            </w:r>
          </w:p>
          <w:p w14:paraId="2891FEA8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7</w:t>
            </w:r>
          </w:p>
          <w:p w14:paraId="44B147D4" w14:textId="03E34D19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37</w:t>
            </w:r>
          </w:p>
        </w:tc>
        <w:tc>
          <w:tcPr>
            <w:tcW w:w="1134" w:type="dxa"/>
          </w:tcPr>
          <w:p w14:paraId="459B1FE4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78</w:t>
            </w:r>
          </w:p>
          <w:p w14:paraId="6B235514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78</w:t>
            </w:r>
          </w:p>
          <w:p w14:paraId="4583C5A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56</w:t>
            </w:r>
          </w:p>
          <w:p w14:paraId="6B421BA3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74</w:t>
            </w:r>
          </w:p>
          <w:p w14:paraId="622B2E1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78</w:t>
            </w:r>
          </w:p>
          <w:p w14:paraId="2D949F3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1</w:t>
            </w:r>
          </w:p>
          <w:p w14:paraId="39ADFAC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48</w:t>
            </w:r>
          </w:p>
          <w:p w14:paraId="627A2AF6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56</w:t>
            </w:r>
          </w:p>
          <w:p w14:paraId="03CEFF94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78</w:t>
            </w:r>
          </w:p>
          <w:p w14:paraId="372F8CE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1</w:t>
            </w:r>
          </w:p>
          <w:p w14:paraId="363E813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19</w:t>
            </w:r>
          </w:p>
          <w:p w14:paraId="16EF22E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78</w:t>
            </w:r>
          </w:p>
          <w:p w14:paraId="6F199854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78</w:t>
            </w:r>
          </w:p>
          <w:p w14:paraId="43F5CE1E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56</w:t>
            </w:r>
          </w:p>
          <w:p w14:paraId="47F13BA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74</w:t>
            </w:r>
          </w:p>
          <w:p w14:paraId="0C894417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78</w:t>
            </w:r>
          </w:p>
          <w:p w14:paraId="0905ED77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1</w:t>
            </w:r>
          </w:p>
          <w:p w14:paraId="4373B02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48</w:t>
            </w:r>
          </w:p>
          <w:p w14:paraId="483A3577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44</w:t>
            </w:r>
          </w:p>
          <w:p w14:paraId="7C21F9E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7</w:t>
            </w:r>
          </w:p>
          <w:p w14:paraId="3E7C434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00</w:t>
            </w:r>
          </w:p>
          <w:p w14:paraId="402D84C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37</w:t>
            </w:r>
          </w:p>
          <w:p w14:paraId="2D4AE663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1</w:t>
            </w:r>
          </w:p>
          <w:p w14:paraId="2D752AA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70</w:t>
            </w:r>
          </w:p>
          <w:p w14:paraId="02F0FA9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00</w:t>
            </w:r>
          </w:p>
          <w:p w14:paraId="71CB459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48</w:t>
            </w:r>
          </w:p>
          <w:p w14:paraId="1E3A2CB8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1</w:t>
            </w:r>
          </w:p>
          <w:p w14:paraId="38D25E7E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9</w:t>
            </w:r>
          </w:p>
          <w:p w14:paraId="797FE4D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37</w:t>
            </w:r>
          </w:p>
          <w:p w14:paraId="3A7AB026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2</w:t>
            </w:r>
          </w:p>
          <w:p w14:paraId="0FC4638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7</w:t>
            </w:r>
          </w:p>
          <w:p w14:paraId="7C2AA441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0</w:t>
            </w:r>
          </w:p>
          <w:p w14:paraId="0AEC41A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22</w:t>
            </w:r>
          </w:p>
          <w:p w14:paraId="249EAC9C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48</w:t>
            </w:r>
          </w:p>
          <w:p w14:paraId="76509E7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2</w:t>
            </w:r>
          </w:p>
          <w:p w14:paraId="0DDBDAC7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7</w:t>
            </w:r>
          </w:p>
          <w:p w14:paraId="4664C9E7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0</w:t>
            </w:r>
          </w:p>
          <w:p w14:paraId="23A272F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22</w:t>
            </w:r>
          </w:p>
          <w:p w14:paraId="2A206117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78</w:t>
            </w:r>
          </w:p>
          <w:p w14:paraId="37398B8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2</w:t>
            </w:r>
          </w:p>
          <w:p w14:paraId="35AA30D4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7</w:t>
            </w:r>
          </w:p>
          <w:p w14:paraId="5D2001BE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74</w:t>
            </w:r>
          </w:p>
          <w:p w14:paraId="2FEFAFDD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78</w:t>
            </w:r>
          </w:p>
          <w:p w14:paraId="193A82F6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1</w:t>
            </w:r>
          </w:p>
          <w:p w14:paraId="74BECA64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19</w:t>
            </w:r>
          </w:p>
          <w:p w14:paraId="566752E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11</w:t>
            </w:r>
          </w:p>
          <w:p w14:paraId="54E4CD1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22</w:t>
            </w:r>
          </w:p>
          <w:p w14:paraId="689E109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48</w:t>
            </w:r>
          </w:p>
          <w:p w14:paraId="12EFC4D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2</w:t>
            </w:r>
          </w:p>
          <w:p w14:paraId="135ECD8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19</w:t>
            </w:r>
          </w:p>
          <w:p w14:paraId="36FFD66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2</w:t>
            </w:r>
          </w:p>
          <w:p w14:paraId="0FD16B97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7</w:t>
            </w:r>
          </w:p>
          <w:p w14:paraId="7019337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0</w:t>
            </w:r>
          </w:p>
          <w:p w14:paraId="11D8D54C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74</w:t>
            </w:r>
          </w:p>
          <w:p w14:paraId="467B6F6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78</w:t>
            </w:r>
          </w:p>
          <w:p w14:paraId="086D44A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1</w:t>
            </w:r>
          </w:p>
          <w:p w14:paraId="62F018D4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78</w:t>
            </w:r>
          </w:p>
          <w:p w14:paraId="2FF56C83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78</w:t>
            </w:r>
          </w:p>
          <w:p w14:paraId="75509BD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1</w:t>
            </w:r>
          </w:p>
          <w:p w14:paraId="3077F83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19</w:t>
            </w:r>
          </w:p>
          <w:p w14:paraId="74D86F70" w14:textId="057A90A1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.37</w:t>
            </w:r>
          </w:p>
        </w:tc>
        <w:tc>
          <w:tcPr>
            <w:tcW w:w="1328" w:type="dxa"/>
          </w:tcPr>
          <w:p w14:paraId="2082FFC1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8</w:t>
            </w:r>
          </w:p>
          <w:p w14:paraId="5C9A5086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27101479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2EEE4019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4</w:t>
            </w:r>
          </w:p>
          <w:p w14:paraId="051DC64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624BE79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4</w:t>
            </w:r>
          </w:p>
          <w:p w14:paraId="15011B66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6684D5B8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1107E07E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763C03C8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4</w:t>
            </w:r>
          </w:p>
          <w:p w14:paraId="776A10D4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3B149AE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8</w:t>
            </w:r>
          </w:p>
          <w:p w14:paraId="2087CD44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14DA5D68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183E1EF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4</w:t>
            </w:r>
          </w:p>
          <w:p w14:paraId="2237E9A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560BEE1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4</w:t>
            </w:r>
          </w:p>
          <w:p w14:paraId="22BA695D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6468C94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22FFC234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4</w:t>
            </w:r>
          </w:p>
          <w:p w14:paraId="48CA0AF3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0A12DFC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8</w:t>
            </w:r>
          </w:p>
          <w:p w14:paraId="111E8991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5B9037B9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46B688F3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63B0BCD3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8</w:t>
            </w:r>
          </w:p>
          <w:p w14:paraId="0E48CFBC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1A56140D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734BE566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41AC807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4</w:t>
            </w:r>
          </w:p>
          <w:p w14:paraId="11C99D11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7E9B595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4</w:t>
            </w:r>
          </w:p>
          <w:p w14:paraId="28C0038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695320A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</w:t>
            </w:r>
          </w:p>
          <w:p w14:paraId="3519DBF3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3C17D537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8</w:t>
            </w:r>
          </w:p>
          <w:p w14:paraId="795B73F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447C0A5E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65A690F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4</w:t>
            </w:r>
          </w:p>
          <w:p w14:paraId="42132A6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744E2B0C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4</w:t>
            </w:r>
          </w:p>
          <w:p w14:paraId="75D65AB3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3B62823C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4D2AFF5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05930B7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752ACF88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8</w:t>
            </w:r>
          </w:p>
          <w:p w14:paraId="06687A5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712903BC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4D8137BC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4</w:t>
            </w:r>
          </w:p>
          <w:p w14:paraId="71440BA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</w:t>
            </w:r>
          </w:p>
          <w:p w14:paraId="5A7EDB48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4</w:t>
            </w:r>
          </w:p>
          <w:p w14:paraId="4FAF313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0EFF356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6FB0ECB6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4</w:t>
            </w:r>
          </w:p>
          <w:p w14:paraId="7175EDB6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542D5906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</w:t>
            </w:r>
          </w:p>
          <w:p w14:paraId="6ABD2966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75EA0F4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</w:t>
            </w:r>
          </w:p>
          <w:p w14:paraId="2F5A411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</w:t>
            </w:r>
          </w:p>
          <w:p w14:paraId="347EC3ED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0B50CB86" w14:textId="7E2F2F04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2</w:t>
            </w:r>
          </w:p>
        </w:tc>
        <w:tc>
          <w:tcPr>
            <w:tcW w:w="1058" w:type="dxa"/>
          </w:tcPr>
          <w:p w14:paraId="73639A83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8</w:t>
            </w:r>
          </w:p>
          <w:p w14:paraId="4F2B9B2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56EB57D1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1D94DF6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4</w:t>
            </w:r>
          </w:p>
          <w:p w14:paraId="734BD453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8</w:t>
            </w:r>
          </w:p>
          <w:p w14:paraId="3F1D66C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65FD5049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41FDF8D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4740B87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8</w:t>
            </w:r>
          </w:p>
          <w:p w14:paraId="18F1449C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7AE1E1E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4</w:t>
            </w:r>
          </w:p>
          <w:p w14:paraId="46A4FEFD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42D70B3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4</w:t>
            </w:r>
          </w:p>
          <w:p w14:paraId="4ED759D6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8</w:t>
            </w:r>
          </w:p>
          <w:p w14:paraId="369E3A7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6F34B067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536057D4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321635F6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4</w:t>
            </w:r>
          </w:p>
          <w:p w14:paraId="1920DEF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1D162683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75D02A5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4</w:t>
            </w:r>
          </w:p>
          <w:p w14:paraId="4DF4E84D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8</w:t>
            </w:r>
          </w:p>
          <w:p w14:paraId="4780C1B1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31937679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4</w:t>
            </w:r>
          </w:p>
          <w:p w14:paraId="0134CB44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616691DE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36F6EB4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4</w:t>
            </w:r>
          </w:p>
          <w:p w14:paraId="39AC20B6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1B6FC8E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2A79FC4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4</w:t>
            </w:r>
          </w:p>
          <w:p w14:paraId="24D05E3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2</w:t>
            </w:r>
          </w:p>
          <w:p w14:paraId="68BBAB83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02AFB5A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2</w:t>
            </w:r>
          </w:p>
          <w:p w14:paraId="29D7B0B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</w:t>
            </w:r>
          </w:p>
          <w:p w14:paraId="52A2298E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3221005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37177FB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4</w:t>
            </w:r>
          </w:p>
          <w:p w14:paraId="1B8C9051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7A89234D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</w:t>
            </w:r>
          </w:p>
          <w:p w14:paraId="7A1C43C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.8</w:t>
            </w:r>
          </w:p>
          <w:p w14:paraId="2961C8A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</w:t>
            </w:r>
          </w:p>
          <w:p w14:paraId="275B2C3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</w:t>
            </w:r>
          </w:p>
          <w:p w14:paraId="6FBB543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009B1BA7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4</w:t>
            </w:r>
          </w:p>
          <w:p w14:paraId="59807C68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3131781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</w:t>
            </w:r>
          </w:p>
          <w:p w14:paraId="51D945F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2</w:t>
            </w:r>
          </w:p>
          <w:p w14:paraId="175E5B1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4</w:t>
            </w:r>
          </w:p>
          <w:p w14:paraId="19D86D73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8</w:t>
            </w:r>
          </w:p>
          <w:p w14:paraId="1EEB993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4F609A0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48030033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362B7AB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4</w:t>
            </w:r>
          </w:p>
          <w:p w14:paraId="3D0ED428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7CEDE608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4D9EC98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5FA5126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2</w:t>
            </w:r>
          </w:p>
          <w:p w14:paraId="5AC10B7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3AE261C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19CCC417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4</w:t>
            </w:r>
          </w:p>
          <w:p w14:paraId="387E0FC6" w14:textId="5F8B68D1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057" w:type="dxa"/>
          </w:tcPr>
          <w:p w14:paraId="5A23421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14</w:t>
            </w:r>
          </w:p>
          <w:p w14:paraId="15AC8937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7</w:t>
            </w:r>
          </w:p>
          <w:p w14:paraId="1718B051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4</w:t>
            </w:r>
          </w:p>
          <w:p w14:paraId="2930C2C8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6</w:t>
            </w:r>
          </w:p>
          <w:p w14:paraId="4EAD44B4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7</w:t>
            </w:r>
          </w:p>
          <w:p w14:paraId="6831834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7</w:t>
            </w:r>
          </w:p>
          <w:p w14:paraId="4E855AF6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7</w:t>
            </w:r>
          </w:p>
          <w:p w14:paraId="6CFF5CFE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0</w:t>
            </w:r>
          </w:p>
          <w:p w14:paraId="1B9F5D0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7</w:t>
            </w:r>
          </w:p>
          <w:p w14:paraId="4BBFDC6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7</w:t>
            </w:r>
          </w:p>
          <w:p w14:paraId="1A76807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79</w:t>
            </w:r>
          </w:p>
          <w:p w14:paraId="4F2ACEB6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14</w:t>
            </w:r>
          </w:p>
          <w:p w14:paraId="3848FD86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7</w:t>
            </w:r>
          </w:p>
          <w:p w14:paraId="6332DC9D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4</w:t>
            </w:r>
          </w:p>
          <w:p w14:paraId="3146523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6</w:t>
            </w:r>
          </w:p>
          <w:p w14:paraId="71CC15DD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7</w:t>
            </w:r>
          </w:p>
          <w:p w14:paraId="3D6FA6FD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7</w:t>
            </w:r>
          </w:p>
          <w:p w14:paraId="7F65FA5E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7</w:t>
            </w:r>
          </w:p>
          <w:p w14:paraId="0642ECC6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0</w:t>
            </w:r>
          </w:p>
          <w:p w14:paraId="50822EE3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6</w:t>
            </w:r>
          </w:p>
          <w:p w14:paraId="2D4D94D4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7</w:t>
            </w:r>
          </w:p>
          <w:p w14:paraId="1453651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7</w:t>
            </w:r>
          </w:p>
          <w:p w14:paraId="5E5A7959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7</w:t>
            </w:r>
          </w:p>
          <w:p w14:paraId="4FEE428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0</w:t>
            </w:r>
          </w:p>
          <w:p w14:paraId="027BA7F7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6</w:t>
            </w:r>
          </w:p>
          <w:p w14:paraId="5CE75D8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7</w:t>
            </w:r>
          </w:p>
          <w:p w14:paraId="32FD24F3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7</w:t>
            </w:r>
          </w:p>
          <w:p w14:paraId="347F3B4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79</w:t>
            </w:r>
          </w:p>
          <w:p w14:paraId="10119A5D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14</w:t>
            </w:r>
          </w:p>
          <w:p w14:paraId="0E5BA287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7</w:t>
            </w:r>
          </w:p>
          <w:p w14:paraId="6C76C61E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4</w:t>
            </w:r>
          </w:p>
          <w:p w14:paraId="239B6C21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6</w:t>
            </w:r>
          </w:p>
          <w:p w14:paraId="1C8FF1F3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14</w:t>
            </w:r>
          </w:p>
          <w:p w14:paraId="5941C773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7</w:t>
            </w:r>
          </w:p>
          <w:p w14:paraId="4B8D6E41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0</w:t>
            </w:r>
          </w:p>
          <w:p w14:paraId="0BCB8789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6</w:t>
            </w:r>
          </w:p>
          <w:p w14:paraId="1A1B5708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7</w:t>
            </w:r>
          </w:p>
          <w:p w14:paraId="25E69397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7</w:t>
            </w:r>
          </w:p>
          <w:p w14:paraId="19B8DED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21</w:t>
            </w:r>
          </w:p>
          <w:p w14:paraId="644A004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21</w:t>
            </w:r>
          </w:p>
          <w:p w14:paraId="05F873C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7</w:t>
            </w:r>
          </w:p>
          <w:p w14:paraId="277ECC6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0</w:t>
            </w:r>
          </w:p>
          <w:p w14:paraId="467336F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6</w:t>
            </w:r>
          </w:p>
          <w:p w14:paraId="4D11B059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7</w:t>
            </w:r>
          </w:p>
          <w:p w14:paraId="3AA72CC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7</w:t>
            </w:r>
          </w:p>
          <w:p w14:paraId="3A6CF3EE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4</w:t>
            </w:r>
          </w:p>
          <w:p w14:paraId="00D6C90E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7</w:t>
            </w:r>
          </w:p>
          <w:p w14:paraId="4AEBDE86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6</w:t>
            </w:r>
          </w:p>
          <w:p w14:paraId="55C49C9C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4</w:t>
            </w:r>
          </w:p>
          <w:p w14:paraId="72B9017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6</w:t>
            </w:r>
          </w:p>
          <w:p w14:paraId="3E7AD2B4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0</w:t>
            </w:r>
          </w:p>
          <w:p w14:paraId="08F22986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71</w:t>
            </w:r>
          </w:p>
          <w:p w14:paraId="4D2F9CE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36</w:t>
            </w:r>
          </w:p>
          <w:p w14:paraId="36A2E54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4</w:t>
            </w:r>
          </w:p>
          <w:p w14:paraId="2242470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4</w:t>
            </w:r>
          </w:p>
          <w:p w14:paraId="63AAE161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7</w:t>
            </w:r>
          </w:p>
          <w:p w14:paraId="2D953549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6</w:t>
            </w:r>
          </w:p>
          <w:p w14:paraId="5029EC56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7</w:t>
            </w:r>
          </w:p>
          <w:p w14:paraId="735C8FA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6</w:t>
            </w:r>
          </w:p>
          <w:p w14:paraId="40FF256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7</w:t>
            </w:r>
          </w:p>
          <w:p w14:paraId="4C8D5871" w14:textId="1749A088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43</w:t>
            </w:r>
          </w:p>
        </w:tc>
        <w:tc>
          <w:tcPr>
            <w:tcW w:w="1057" w:type="dxa"/>
          </w:tcPr>
          <w:p w14:paraId="667A048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93</w:t>
            </w:r>
          </w:p>
          <w:p w14:paraId="720BE68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6</w:t>
            </w:r>
          </w:p>
          <w:p w14:paraId="4D971006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79</w:t>
            </w:r>
          </w:p>
          <w:p w14:paraId="374E8754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29</w:t>
            </w:r>
          </w:p>
          <w:p w14:paraId="5AAA707D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93</w:t>
            </w:r>
          </w:p>
          <w:p w14:paraId="57AA567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6</w:t>
            </w:r>
          </w:p>
          <w:p w14:paraId="3CC49C2D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93</w:t>
            </w:r>
          </w:p>
          <w:p w14:paraId="5DA84EF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29</w:t>
            </w:r>
          </w:p>
          <w:p w14:paraId="1CEAA47D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7</w:t>
            </w:r>
          </w:p>
          <w:p w14:paraId="70B516D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0</w:t>
            </w:r>
          </w:p>
          <w:p w14:paraId="6E392DBC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93</w:t>
            </w:r>
          </w:p>
          <w:p w14:paraId="229C6F06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29</w:t>
            </w:r>
          </w:p>
          <w:p w14:paraId="665BF80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4</w:t>
            </w:r>
          </w:p>
          <w:p w14:paraId="7147A70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79</w:t>
            </w:r>
          </w:p>
          <w:p w14:paraId="64E04429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29</w:t>
            </w:r>
          </w:p>
          <w:p w14:paraId="0AA3B9C8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71</w:t>
            </w:r>
          </w:p>
          <w:p w14:paraId="461ADBD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71</w:t>
            </w:r>
          </w:p>
          <w:p w14:paraId="0F6F903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6</w:t>
            </w:r>
          </w:p>
          <w:p w14:paraId="45FC0C5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21</w:t>
            </w:r>
          </w:p>
          <w:p w14:paraId="7171F2DD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4</w:t>
            </w:r>
          </w:p>
          <w:p w14:paraId="3B7F0E4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7</w:t>
            </w:r>
          </w:p>
          <w:p w14:paraId="1452CB2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7</w:t>
            </w:r>
          </w:p>
          <w:p w14:paraId="47475999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93</w:t>
            </w:r>
          </w:p>
          <w:p w14:paraId="17452DA8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29</w:t>
            </w:r>
          </w:p>
          <w:p w14:paraId="53F54F29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4</w:t>
            </w:r>
          </w:p>
          <w:p w14:paraId="04EABC87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7</w:t>
            </w:r>
          </w:p>
          <w:p w14:paraId="3C4F3859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0</w:t>
            </w:r>
          </w:p>
          <w:p w14:paraId="463175BD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93</w:t>
            </w:r>
          </w:p>
          <w:p w14:paraId="727EB178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86</w:t>
            </w:r>
          </w:p>
          <w:p w14:paraId="016B325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29</w:t>
            </w:r>
          </w:p>
          <w:p w14:paraId="087632A8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29</w:t>
            </w:r>
          </w:p>
          <w:p w14:paraId="398219B8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6</w:t>
            </w:r>
          </w:p>
          <w:p w14:paraId="4F21802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6</w:t>
            </w:r>
          </w:p>
          <w:p w14:paraId="533DFAE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36</w:t>
            </w:r>
          </w:p>
          <w:p w14:paraId="0BD0877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29</w:t>
            </w:r>
          </w:p>
          <w:p w14:paraId="59E944CE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00</w:t>
            </w:r>
          </w:p>
          <w:p w14:paraId="6501809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6</w:t>
            </w:r>
          </w:p>
          <w:p w14:paraId="05AF981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86</w:t>
            </w:r>
          </w:p>
          <w:p w14:paraId="3C6BA09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7</w:t>
            </w:r>
          </w:p>
          <w:p w14:paraId="07FDD8E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7</w:t>
            </w:r>
          </w:p>
          <w:p w14:paraId="30776B17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7</w:t>
            </w:r>
          </w:p>
          <w:p w14:paraId="70542247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0</w:t>
            </w:r>
          </w:p>
          <w:p w14:paraId="66B3DE39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7</w:t>
            </w:r>
          </w:p>
          <w:p w14:paraId="1D612838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7</w:t>
            </w:r>
          </w:p>
          <w:p w14:paraId="3350BB5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7</w:t>
            </w:r>
          </w:p>
          <w:p w14:paraId="3B2EFD8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0</w:t>
            </w:r>
          </w:p>
          <w:p w14:paraId="14BFE0A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6</w:t>
            </w:r>
          </w:p>
          <w:p w14:paraId="2019651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7</w:t>
            </w:r>
          </w:p>
          <w:p w14:paraId="09490791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7</w:t>
            </w:r>
          </w:p>
          <w:p w14:paraId="51B40D1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7</w:t>
            </w:r>
          </w:p>
          <w:p w14:paraId="0366BC71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0</w:t>
            </w:r>
          </w:p>
          <w:p w14:paraId="1757FE6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6</w:t>
            </w:r>
          </w:p>
          <w:p w14:paraId="25C7E74D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4</w:t>
            </w:r>
          </w:p>
          <w:p w14:paraId="010130B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6</w:t>
            </w:r>
          </w:p>
          <w:p w14:paraId="25B5C73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7</w:t>
            </w:r>
          </w:p>
          <w:p w14:paraId="49A8B624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7</w:t>
            </w:r>
          </w:p>
          <w:p w14:paraId="68605FA6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7</w:t>
            </w:r>
          </w:p>
          <w:p w14:paraId="54426049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0</w:t>
            </w:r>
          </w:p>
          <w:p w14:paraId="1174A976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7</w:t>
            </w:r>
          </w:p>
          <w:p w14:paraId="4395DEA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6</w:t>
            </w:r>
          </w:p>
          <w:p w14:paraId="02ECF3BD" w14:textId="678B446B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.36</w:t>
            </w:r>
          </w:p>
        </w:tc>
        <w:tc>
          <w:tcPr>
            <w:tcW w:w="1058" w:type="dxa"/>
          </w:tcPr>
          <w:p w14:paraId="2AF529E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.4</w:t>
            </w:r>
          </w:p>
          <w:p w14:paraId="1A543F5C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8</w:t>
            </w:r>
          </w:p>
          <w:p w14:paraId="2D0F5CC1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6</w:t>
            </w:r>
          </w:p>
          <w:p w14:paraId="416611A9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03C0470E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.4</w:t>
            </w:r>
          </w:p>
          <w:p w14:paraId="0272A29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4</w:t>
            </w:r>
          </w:p>
          <w:p w14:paraId="02D3CDF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.6</w:t>
            </w:r>
          </w:p>
          <w:p w14:paraId="1291AAD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6</w:t>
            </w:r>
          </w:p>
          <w:p w14:paraId="7954D637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.2</w:t>
            </w:r>
          </w:p>
          <w:p w14:paraId="46AAF0D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8</w:t>
            </w:r>
          </w:p>
          <w:p w14:paraId="26E53481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.8</w:t>
            </w:r>
          </w:p>
          <w:p w14:paraId="421C03A4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8</w:t>
            </w:r>
          </w:p>
          <w:p w14:paraId="47C48F0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6</w:t>
            </w:r>
          </w:p>
          <w:p w14:paraId="5AB0FC2D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.2</w:t>
            </w:r>
          </w:p>
          <w:p w14:paraId="52C7405C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6</w:t>
            </w:r>
          </w:p>
          <w:p w14:paraId="40FCE67C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4122ED73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.4</w:t>
            </w:r>
          </w:p>
          <w:p w14:paraId="73FC3CC6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8</w:t>
            </w:r>
          </w:p>
          <w:p w14:paraId="2EB47CA1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6</w:t>
            </w:r>
          </w:p>
          <w:p w14:paraId="5D1DFA56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6219AAE1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0DBD5A53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4</w:t>
            </w:r>
          </w:p>
          <w:p w14:paraId="343EDACD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.6</w:t>
            </w:r>
          </w:p>
          <w:p w14:paraId="6A5CAA3C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8</w:t>
            </w:r>
          </w:p>
          <w:p w14:paraId="7FFBAFBC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7591CDBC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.2</w:t>
            </w:r>
          </w:p>
          <w:p w14:paraId="758E8AAC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4</w:t>
            </w:r>
          </w:p>
          <w:p w14:paraId="786ADF8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.8</w:t>
            </w:r>
          </w:p>
          <w:p w14:paraId="370EC977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8</w:t>
            </w:r>
          </w:p>
          <w:p w14:paraId="4D539858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6</w:t>
            </w:r>
          </w:p>
          <w:p w14:paraId="1B08581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2A272D77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.8</w:t>
            </w:r>
          </w:p>
          <w:p w14:paraId="3C07E4EE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4</w:t>
            </w:r>
          </w:p>
          <w:p w14:paraId="15E648DE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.4</w:t>
            </w:r>
          </w:p>
          <w:p w14:paraId="3E862E49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6</w:t>
            </w:r>
          </w:p>
          <w:p w14:paraId="3CAA84D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74B7935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.2</w:t>
            </w:r>
          </w:p>
          <w:p w14:paraId="419C128C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4</w:t>
            </w:r>
          </w:p>
          <w:p w14:paraId="1B8069A4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.8</w:t>
            </w:r>
          </w:p>
          <w:p w14:paraId="286177D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6</w:t>
            </w:r>
          </w:p>
          <w:p w14:paraId="3E3E7274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7CB9AAB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.4</w:t>
            </w:r>
          </w:p>
          <w:p w14:paraId="79D677B4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8</w:t>
            </w:r>
          </w:p>
          <w:p w14:paraId="33BB3D23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6</w:t>
            </w:r>
          </w:p>
          <w:p w14:paraId="31252E39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7A6B179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2</w:t>
            </w:r>
          </w:p>
          <w:p w14:paraId="7976239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4</w:t>
            </w:r>
          </w:p>
          <w:p w14:paraId="443F9F23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.2</w:t>
            </w:r>
          </w:p>
          <w:p w14:paraId="57C8C85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6</w:t>
            </w:r>
          </w:p>
          <w:p w14:paraId="4CBBC95D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8</w:t>
            </w:r>
          </w:p>
          <w:p w14:paraId="5B28E15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6</w:t>
            </w:r>
          </w:p>
          <w:p w14:paraId="4A5A4177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038E512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.4</w:t>
            </w:r>
          </w:p>
          <w:p w14:paraId="05CC976C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4</w:t>
            </w:r>
          </w:p>
          <w:p w14:paraId="14D9B193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.8</w:t>
            </w:r>
          </w:p>
          <w:p w14:paraId="7E7E15BD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6</w:t>
            </w:r>
          </w:p>
          <w:p w14:paraId="4614DC7C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295B5F6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.2</w:t>
            </w:r>
          </w:p>
          <w:p w14:paraId="31670061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4</w:t>
            </w:r>
          </w:p>
          <w:p w14:paraId="5786518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4</w:t>
            </w:r>
          </w:p>
          <w:p w14:paraId="71B1A930" w14:textId="56F32633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8</w:t>
            </w:r>
          </w:p>
        </w:tc>
        <w:tc>
          <w:tcPr>
            <w:tcW w:w="1057" w:type="dxa"/>
          </w:tcPr>
          <w:p w14:paraId="7EB1E5B7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.6</w:t>
            </w:r>
          </w:p>
          <w:p w14:paraId="09C6A6F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.8</w:t>
            </w:r>
          </w:p>
          <w:p w14:paraId="25008449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1FDFB897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.2</w:t>
            </w:r>
          </w:p>
          <w:p w14:paraId="64B94B0D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.6</w:t>
            </w:r>
          </w:p>
          <w:p w14:paraId="33811587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.8</w:t>
            </w:r>
          </w:p>
          <w:p w14:paraId="7A23B3C8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6</w:t>
            </w:r>
          </w:p>
          <w:p w14:paraId="46B4F46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2710A088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.6</w:t>
            </w:r>
          </w:p>
          <w:p w14:paraId="43EB5314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35DEFFA8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.2</w:t>
            </w:r>
          </w:p>
          <w:p w14:paraId="47029E4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.6</w:t>
            </w:r>
          </w:p>
          <w:p w14:paraId="4A7E15B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621472E9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.2</w:t>
            </w:r>
          </w:p>
          <w:p w14:paraId="45893587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.6</w:t>
            </w:r>
          </w:p>
          <w:p w14:paraId="3BD7509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.8</w:t>
            </w:r>
          </w:p>
          <w:p w14:paraId="4E3A79F4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3465771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33963A9E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.2</w:t>
            </w:r>
          </w:p>
          <w:p w14:paraId="25539F0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.6</w:t>
            </w:r>
          </w:p>
          <w:p w14:paraId="1407E0E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.2</w:t>
            </w:r>
          </w:p>
          <w:p w14:paraId="0D4AC05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.6</w:t>
            </w:r>
          </w:p>
          <w:p w14:paraId="07C20169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.8</w:t>
            </w:r>
          </w:p>
          <w:p w14:paraId="38BCBBE9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3B81BE46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7B6D5B18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2D4C957D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.8</w:t>
            </w:r>
          </w:p>
          <w:p w14:paraId="6E0FBA4B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.2</w:t>
            </w:r>
          </w:p>
          <w:p w14:paraId="6C6ABFF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.2</w:t>
            </w:r>
          </w:p>
          <w:p w14:paraId="56523B38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.4</w:t>
            </w:r>
          </w:p>
          <w:p w14:paraId="2BB6B5E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.6</w:t>
            </w:r>
          </w:p>
          <w:p w14:paraId="1B6C26B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.8</w:t>
            </w:r>
          </w:p>
          <w:p w14:paraId="1F173518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.8</w:t>
            </w:r>
          </w:p>
          <w:p w14:paraId="585CAD0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766731D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6FF11EA9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.2</w:t>
            </w:r>
          </w:p>
          <w:p w14:paraId="103233E8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.8</w:t>
            </w:r>
          </w:p>
          <w:p w14:paraId="70FDFE28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5B0C2B2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.2</w:t>
            </w:r>
          </w:p>
          <w:p w14:paraId="7CE17E37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.8</w:t>
            </w:r>
          </w:p>
          <w:p w14:paraId="71B40381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.2</w:t>
            </w:r>
          </w:p>
          <w:p w14:paraId="21F7721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2CDF8F94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6</w:t>
            </w:r>
          </w:p>
          <w:p w14:paraId="1793EA59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8</w:t>
            </w:r>
          </w:p>
          <w:p w14:paraId="20921A0C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6</w:t>
            </w:r>
          </w:p>
          <w:p w14:paraId="1FFDFD4D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6DEB3CA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.4</w:t>
            </w:r>
          </w:p>
          <w:p w14:paraId="7481B52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.6</w:t>
            </w:r>
          </w:p>
          <w:p w14:paraId="2F1013F4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16DA4FAF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.2</w:t>
            </w:r>
          </w:p>
          <w:p w14:paraId="502FB075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.8</w:t>
            </w:r>
          </w:p>
          <w:p w14:paraId="5091681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7552662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.2</w:t>
            </w:r>
          </w:p>
          <w:p w14:paraId="75252042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.2</w:t>
            </w:r>
          </w:p>
          <w:p w14:paraId="2C537233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.6</w:t>
            </w:r>
          </w:p>
          <w:p w14:paraId="1850C980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6E4EE51A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.2</w:t>
            </w:r>
          </w:p>
          <w:p w14:paraId="63B7F9B9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.8</w:t>
            </w:r>
          </w:p>
          <w:p w14:paraId="23F421F9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67C81948" w14:textId="77777777" w:rsidR="008C1885" w:rsidRPr="00976571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220A6819" w14:textId="027ED878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976571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8</w:t>
            </w:r>
          </w:p>
        </w:tc>
        <w:tc>
          <w:tcPr>
            <w:tcW w:w="1890" w:type="dxa"/>
          </w:tcPr>
          <w:p w14:paraId="21CDD553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63</w:t>
            </w:r>
          </w:p>
          <w:p w14:paraId="707D9CC1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1</w:t>
            </w:r>
          </w:p>
          <w:p w14:paraId="1DF37C85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94</w:t>
            </w:r>
          </w:p>
          <w:p w14:paraId="20FCBD14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9</w:t>
            </w:r>
          </w:p>
          <w:p w14:paraId="1AEE7C0A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63</w:t>
            </w:r>
          </w:p>
          <w:p w14:paraId="4A1941F5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1</w:t>
            </w:r>
          </w:p>
          <w:p w14:paraId="460421EE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94</w:t>
            </w:r>
          </w:p>
          <w:p w14:paraId="27967DB5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94</w:t>
            </w:r>
          </w:p>
          <w:p w14:paraId="53613EDA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63</w:t>
            </w:r>
          </w:p>
          <w:p w14:paraId="54B51094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1</w:t>
            </w:r>
          </w:p>
          <w:p w14:paraId="4149E05F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50</w:t>
            </w:r>
          </w:p>
          <w:p w14:paraId="4A3177D9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63</w:t>
            </w:r>
          </w:p>
          <w:p w14:paraId="66CFA9C7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0</w:t>
            </w:r>
          </w:p>
          <w:p w14:paraId="47B1315A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63</w:t>
            </w:r>
          </w:p>
          <w:p w14:paraId="73BF1F69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1</w:t>
            </w:r>
          </w:p>
          <w:p w14:paraId="0624F78F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94</w:t>
            </w:r>
          </w:p>
          <w:p w14:paraId="5339D887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9</w:t>
            </w:r>
          </w:p>
          <w:p w14:paraId="6D3499FE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63</w:t>
            </w:r>
          </w:p>
          <w:p w14:paraId="16049525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1</w:t>
            </w:r>
          </w:p>
          <w:p w14:paraId="48DA6743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94</w:t>
            </w:r>
          </w:p>
          <w:p w14:paraId="7DB83F5E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9</w:t>
            </w:r>
          </w:p>
          <w:p w14:paraId="2063E4AC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94</w:t>
            </w:r>
          </w:p>
          <w:p w14:paraId="33486723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25</w:t>
            </w:r>
          </w:p>
          <w:p w14:paraId="7BA97C95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94</w:t>
            </w:r>
          </w:p>
          <w:p w14:paraId="301D5C49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9</w:t>
            </w:r>
          </w:p>
          <w:p w14:paraId="716A359B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63</w:t>
            </w:r>
          </w:p>
          <w:p w14:paraId="12977A64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1</w:t>
            </w:r>
          </w:p>
          <w:p w14:paraId="583F0433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94</w:t>
            </w:r>
          </w:p>
          <w:p w14:paraId="04910960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94</w:t>
            </w:r>
          </w:p>
          <w:p w14:paraId="4B214A1E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9</w:t>
            </w:r>
          </w:p>
          <w:p w14:paraId="57253B1C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38</w:t>
            </w:r>
          </w:p>
          <w:p w14:paraId="4A5995AF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9</w:t>
            </w:r>
          </w:p>
          <w:p w14:paraId="69D045B8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63</w:t>
            </w:r>
          </w:p>
          <w:p w14:paraId="760F9A4D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1</w:t>
            </w:r>
          </w:p>
          <w:p w14:paraId="4F9F82D8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6</w:t>
            </w:r>
          </w:p>
          <w:p w14:paraId="356B7083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38</w:t>
            </w:r>
          </w:p>
          <w:p w14:paraId="75C81579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1</w:t>
            </w:r>
          </w:p>
          <w:p w14:paraId="17ECB287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94</w:t>
            </w:r>
          </w:p>
          <w:p w14:paraId="6E89AA59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6</w:t>
            </w:r>
          </w:p>
          <w:p w14:paraId="32591936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6</w:t>
            </w:r>
          </w:p>
          <w:p w14:paraId="1F28F048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50</w:t>
            </w:r>
          </w:p>
          <w:p w14:paraId="0096AE76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38</w:t>
            </w:r>
          </w:p>
          <w:p w14:paraId="2FAF901A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1</w:t>
            </w:r>
          </w:p>
          <w:p w14:paraId="7D3807DD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1</w:t>
            </w:r>
          </w:p>
          <w:p w14:paraId="6992AD7E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6</w:t>
            </w:r>
          </w:p>
          <w:p w14:paraId="3B16BB47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38</w:t>
            </w:r>
          </w:p>
          <w:p w14:paraId="721B59F9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38</w:t>
            </w:r>
          </w:p>
          <w:p w14:paraId="1E5794BA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38</w:t>
            </w:r>
          </w:p>
          <w:p w14:paraId="20F1735F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69</w:t>
            </w:r>
          </w:p>
          <w:p w14:paraId="69E3C825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94</w:t>
            </w:r>
          </w:p>
          <w:p w14:paraId="62821BF7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0</w:t>
            </w:r>
          </w:p>
          <w:p w14:paraId="3477BB7B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.50</w:t>
            </w:r>
          </w:p>
          <w:p w14:paraId="706034F9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13</w:t>
            </w:r>
          </w:p>
          <w:p w14:paraId="35DD25C0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19</w:t>
            </w:r>
          </w:p>
          <w:p w14:paraId="7FFE02CC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44</w:t>
            </w:r>
          </w:p>
          <w:p w14:paraId="4EBE5A53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38</w:t>
            </w:r>
          </w:p>
          <w:p w14:paraId="779BF2B2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.63</w:t>
            </w:r>
          </w:p>
          <w:p w14:paraId="34BAA0FC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13</w:t>
            </w:r>
          </w:p>
          <w:p w14:paraId="76BEA302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1</w:t>
            </w:r>
          </w:p>
          <w:p w14:paraId="0A807E2A" w14:textId="77777777" w:rsidR="008C1885" w:rsidRPr="008C1885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6</w:t>
            </w:r>
          </w:p>
          <w:p w14:paraId="08E9D972" w14:textId="7E74BD3D" w:rsidR="008C1885" w:rsidRPr="00D82BC6" w:rsidRDefault="008C1885" w:rsidP="008C18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8C1885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.75</w:t>
            </w:r>
          </w:p>
        </w:tc>
      </w:tr>
    </w:tbl>
    <w:p w14:paraId="7088744C" w14:textId="77777777" w:rsidR="00D82BC6" w:rsidRPr="00904821" w:rsidRDefault="00D82BC6">
      <w:pPr>
        <w:rPr>
          <w:lang w:eastAsia="ko-KR"/>
        </w:rPr>
      </w:pPr>
    </w:p>
    <w:sectPr w:rsidR="00D82BC6" w:rsidRPr="00904821" w:rsidSect="00BC17DF">
      <w:pgSz w:w="12242" w:h="15842" w:code="1"/>
      <w:pgMar w:top="1202" w:right="255" w:bottom="278" w:left="6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3FD774" w14:textId="77777777" w:rsidR="00D95AC5" w:rsidRDefault="00D95AC5" w:rsidP="008C5822">
      <w:pPr>
        <w:spacing w:after="0" w:line="240" w:lineRule="auto"/>
      </w:pPr>
      <w:r>
        <w:separator/>
      </w:r>
    </w:p>
  </w:endnote>
  <w:endnote w:type="continuationSeparator" w:id="0">
    <w:p w14:paraId="6E83529E" w14:textId="77777777" w:rsidR="00D95AC5" w:rsidRDefault="00D95AC5" w:rsidP="008C58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837F04" w14:textId="77777777" w:rsidR="00D95AC5" w:rsidRDefault="00D95AC5" w:rsidP="008C5822">
      <w:pPr>
        <w:spacing w:after="0" w:line="240" w:lineRule="auto"/>
      </w:pPr>
      <w:r>
        <w:separator/>
      </w:r>
    </w:p>
  </w:footnote>
  <w:footnote w:type="continuationSeparator" w:id="0">
    <w:p w14:paraId="5A37FBAD" w14:textId="77777777" w:rsidR="00D95AC5" w:rsidRDefault="00D95AC5" w:rsidP="008C58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BC6"/>
    <w:rsid w:val="00131D02"/>
    <w:rsid w:val="004B5AD0"/>
    <w:rsid w:val="008C1885"/>
    <w:rsid w:val="008C5822"/>
    <w:rsid w:val="00904821"/>
    <w:rsid w:val="00906450"/>
    <w:rsid w:val="00952781"/>
    <w:rsid w:val="00976571"/>
    <w:rsid w:val="00B82F0B"/>
    <w:rsid w:val="00BC17DF"/>
    <w:rsid w:val="00CC34FF"/>
    <w:rsid w:val="00D82BC6"/>
    <w:rsid w:val="00D95AC5"/>
    <w:rsid w:val="00FC4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313BCD"/>
  <w15:chartTrackingRefBased/>
  <w15:docId w15:val="{F44E5D34-5E10-4187-989C-66EE441D0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82BC6"/>
    <w:pPr>
      <w:spacing w:line="256" w:lineRule="auto"/>
      <w:jc w:val="left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2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C582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C5822"/>
    <w:rPr>
      <w:kern w:val="0"/>
      <w:sz w:val="22"/>
      <w:lang w:val="en-GB" w:eastAsia="en-US"/>
    </w:rPr>
  </w:style>
  <w:style w:type="paragraph" w:styleId="a5">
    <w:name w:val="footer"/>
    <w:basedOn w:val="a"/>
    <w:link w:val="Char0"/>
    <w:uiPriority w:val="99"/>
    <w:unhideWhenUsed/>
    <w:rsid w:val="008C582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C5822"/>
    <w:rPr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7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A87A7B-C0BC-433B-8424-39348D6D5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7</Words>
  <Characters>3973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user</cp:lastModifiedBy>
  <cp:revision>4</cp:revision>
  <dcterms:created xsi:type="dcterms:W3CDTF">2024-02-20T06:38:00Z</dcterms:created>
  <dcterms:modified xsi:type="dcterms:W3CDTF">2024-02-20T06:40:00Z</dcterms:modified>
</cp:coreProperties>
</file>